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313" w:rsidRPr="00322C21" w:rsidRDefault="00006313" w:rsidP="005D66D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322C21">
        <w:rPr>
          <w:rFonts w:asciiTheme="majorBidi" w:hAnsiTheme="majorBidi" w:cstheme="majorBidi"/>
          <w:sz w:val="24"/>
          <w:szCs w:val="24"/>
        </w:rPr>
        <w:t>List of intersection of GC</w:t>
      </w:r>
      <w:r w:rsidR="00A05A93" w:rsidRPr="00322C21">
        <w:rPr>
          <w:rFonts w:asciiTheme="majorBidi" w:hAnsiTheme="majorBidi" w:cstheme="majorBidi"/>
          <w:sz w:val="24"/>
          <w:szCs w:val="24"/>
        </w:rPr>
        <w:t>s</w:t>
      </w:r>
      <w:r w:rsidRPr="00322C21">
        <w:rPr>
          <w:rFonts w:asciiTheme="majorBidi" w:hAnsiTheme="majorBidi" w:cstheme="majorBidi"/>
          <w:sz w:val="24"/>
          <w:szCs w:val="24"/>
        </w:rPr>
        <w:t xml:space="preserve"> down-regulated and OP-associated genes. A  total of  265, 37 and 46</w:t>
      </w:r>
      <w:r w:rsidR="006E1E2D" w:rsidRPr="00322C21">
        <w:rPr>
          <w:rFonts w:asciiTheme="majorBidi" w:hAnsiTheme="majorBidi" w:cstheme="majorBidi"/>
          <w:sz w:val="24"/>
          <w:szCs w:val="24"/>
        </w:rPr>
        <w:t>9</w:t>
      </w:r>
      <w:r w:rsidRPr="00322C21">
        <w:rPr>
          <w:rFonts w:asciiTheme="majorBidi" w:hAnsiTheme="majorBidi" w:cstheme="majorBidi"/>
          <w:sz w:val="24"/>
          <w:szCs w:val="24"/>
        </w:rPr>
        <w:t xml:space="preserve"> in DEX, BDS and FLT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6313" w:rsidTr="00CC13B0">
        <w:trPr>
          <w:trHeight w:val="332"/>
        </w:trPr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313" w:rsidRPr="00210851" w:rsidRDefault="00006313" w:rsidP="00CC13B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08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X</w:t>
            </w:r>
          </w:p>
        </w:tc>
      </w:tr>
      <w:tr w:rsidR="00006313" w:rsidTr="00CC13B0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6313" w:rsidRPr="00B83171" w:rsidRDefault="00006313" w:rsidP="00CC13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155F4">
              <w:rPr>
                <w:rFonts w:asciiTheme="majorBidi" w:eastAsia="Times New Roman" w:hAnsiTheme="majorBidi" w:cstheme="majorBidi"/>
                <w:sz w:val="20"/>
                <w:szCs w:val="20"/>
              </w:rPr>
              <w:t>AAMP, ACAD9, ACKR3, ACTR1A, ADAMTSL2, ADRA2A, AGRN, AHSA1, AKR1A1, AKR1B1, AMPD2, AMT, ANPEP, ANXA6, APEH, APMAP, ARG2, ARL4C, ASS1, BAALC, BAP1, BCL2L11, BDKRB1, BGN, BMF, BSCL2, BST2, C1QTNF1, C1S, CA12, CA9, CCL5, CCNL2, CD2BP2, CDIPT, CDK5RAP2, CDK5RAP3, CFB, CFI, CH25H, CHD4, CHI3L1, CHID1, CHPF2, CHST3, CIB1, CLN3, CLU, CNIH3, COASY, COG4, COL14A1, COL5A1, COL6A2, CPE, CTNNA1, CTSA, CUL7, CXXC1, CYB561A3, DAG1, DANCR, DAP, DBP, DCTD, DGCR6L, DKK3, DMAP1, DNASE2, DPCD, ECH1, EDARADD, EDNRA, EEF1A1, EEF2, EHD3, EHMT2, EI24, EIF2B4, ELMOD3, ELOF1, ENO1, ENO2, ENPP2, EPHA2, EPHB2, ERGIC3, FAM20A, FBLN1, FDPSP2, FGF7, FIS1, FNDC1, FOXQ1, FRMD5, FTL, G6PC3, GALNT11, GAPDH, GAS6, GBA2, GHRH, GPER1, GPR108, GPR68, GPX4, GRB2, GRINA, GSTK1, HADHA, HDLBP, HLA-A, HLA-B, HLA-DMA, HLA-DMB, HLA-DPA1, HLA-DPB1, HLA-DRB1, HLA-DRB5, HM13, HSD17B14, HSP90AB1, ID3, IDH3B, IDH3G, IER3, IFI27, IFI35, IFI6, IFIT1, IFIT3, IL10RB, IL11, IL1R1, ILF3, ISG15, KCNN4, LDHA, LGALS9C, LINC01503, LMAN2, LRP1, LY6E, LZTR1, MADD, MAGED2, MAN1B1, MAP1A, MAPKAPK2, MARCKSL1, MFAP2, MMP1, MMP14, MMP7, MOB2, MRFAP1, MRGPRF, MRPL28, MX1, NDUFS2, NFIX, NKD2, NME4, NTHL1, NTM, NTMT1, NXF1, OLFML1, OLFML3, OXA1L, P4HB, PAFAH1B3, PARD3, PCOLCE, PEBP1, PGAM1, PGD, PHB, PHGDH, PI4KA, PIK3CD, PKIG, PKM, PLAUR, PLOD1, PLTP, POLD2, POR, POSTN, PPIB, PQBP1, PRDX2, PRKACA, PRKAG1, PRMT1, PRMT5, PRPF31, PSAP, PSMB8, PSMB9, PSMC3, PSMF1, PTGDS, PTPRU, RARRES2, RIC8A, RPL13A, RPL18, RPS3, RXRB, SAA2, SALL2, SCG5, SCMH1, SDC4, SDF2, SDHA, SERINC2, SERPING1, SFRP1, SFRP2, SIRT2, SLC38A5, SLC4A2, SLC6A8, SLCO4A1, SMPD1, SNAP47, SNRPB, SNRPN, SPAG7, ST3GAL1, ST6GALNAC6, SULF2, SYT7, TAX1BP3, THOC5, TIMP3, TMED3, TMED9, TMEM115, TMEM119, TMEM132A, TMEM140, TMEM208, TNC, TNFAIP6, TRO, TRPC4AP, TUBA4A, TXN2, UBA1, UBA7, UBL7, VAMP5, VPS8, WASF2, WDR6, WDR73, WDR74, XPC, ZMAT5, ZNF358, ZNF385D, ZY</w:t>
            </w:r>
          </w:p>
        </w:tc>
      </w:tr>
      <w:tr w:rsidR="00006313" w:rsidTr="00CC13B0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:rsidR="00006313" w:rsidRDefault="00006313" w:rsidP="00CC13B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6313" w:rsidTr="00CC13B0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313" w:rsidRPr="00210851" w:rsidRDefault="00006313" w:rsidP="00CC13B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08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DS</w:t>
            </w:r>
          </w:p>
        </w:tc>
      </w:tr>
      <w:tr w:rsidR="00006313" w:rsidTr="00CC13B0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6313" w:rsidRPr="00B83171" w:rsidRDefault="00006313" w:rsidP="00CC13B0">
            <w:pPr>
              <w:pStyle w:val="HTMLPreformatted"/>
              <w:shd w:val="clear" w:color="auto" w:fill="FFFFFF"/>
              <w:wordWrap w:val="0"/>
              <w:rPr>
                <w:rFonts w:asciiTheme="majorBidi" w:hAnsiTheme="majorBidi" w:cstheme="majorBidi"/>
              </w:rPr>
            </w:pPr>
            <w:r w:rsidRPr="00B83171">
              <w:rPr>
                <w:rFonts w:asciiTheme="majorBidi" w:hAnsiTheme="majorBidi" w:cstheme="majorBidi"/>
              </w:rPr>
              <w:t>ACKR3, ADAMTSL2, ADRA2A, ARL4C, BAALC, BDKRB1, BST2, CH25H, CHI3L1, CNIH3, COL14A1, CXCL12, FNDC1, FOXQ1, GPER1, ID2, IFI27, IFI6, IFIT1, IL11, KCNQ2, LGALS9C, MMP1, MMP7, MX1, PTGDS, RARRES2, RASD1, SAA2, SCG5, SEL1L3, SFRP2, SLC37A2, SLCO4A1, SULF2, TNFAIP6, TNFSF10</w:t>
            </w:r>
          </w:p>
        </w:tc>
      </w:tr>
      <w:tr w:rsidR="00006313" w:rsidTr="00CC13B0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:rsidR="00006313" w:rsidRDefault="00006313" w:rsidP="00CC13B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6313" w:rsidTr="00CC13B0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6313" w:rsidRPr="00210851" w:rsidRDefault="00006313" w:rsidP="00CC13B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108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T</w:t>
            </w:r>
          </w:p>
        </w:tc>
      </w:tr>
      <w:tr w:rsidR="00006313" w:rsidTr="00CC13B0">
        <w:tc>
          <w:tcPr>
            <w:tcW w:w="9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6313" w:rsidRPr="00F56A21" w:rsidRDefault="00006313" w:rsidP="00CC13B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56A21">
              <w:rPr>
                <w:rFonts w:asciiTheme="majorBidi" w:hAnsiTheme="majorBidi" w:cstheme="majorBidi"/>
                <w:sz w:val="20"/>
                <w:szCs w:val="20"/>
              </w:rPr>
              <w:t xml:space="preserve">AAMP, ABCA1, ABCC10, ABTB1, ACKR3, ACP2, ACP5, ACSF3, ADAM15, ADAMTSL2, ADD1, ADRA2A, AGT, AHSA1, AIP, AKR1A1, AKR1C1, AMPD2, AMT, ANKZF1, ANPEP, AP1B1, AP4M1, AP5Z1, APBB1, APEH, APMAP, APOE, ARAF, ARF1, ARG2, ARL4C, ARL6IP4, ARMC9, ARPC1B, ASPSCR1, ASS1, ATAD3B, AZIN2, B3GNT9, BAP1, BCAP31, BCL2L11, BCR, BGN, BMF, BMP2, BMP4, BRD9, BRINP1, BSCL2, BST2, C1QTNF1, C1S, C4B, CA12, CA9, CANT1, CAPN1, CAPS, CC2D1A, CCL7, CCND1, CCNL2, CD2BP2, CD81, CDIPT, CDK5RAP3, CEMIP, CENPB, CFB, CH25H, CHD4, CHI3L1, CHID1, CHMP4B, CHPF2, CHST14, CHST3, CIB1, CIRBP, CLCN7, CLN3, CLPTM1, CLU, CNIH3, CNPY3, COG4, COL14A1, COL5A1, COL6A2, COMT, CPSF1, CPTP, CPZ, CRIP2, CSF1, CSF2, CSK, CSNK1G2, CTDP1, CTSA, CTSD, CUL7, CXXC1, CYB561A3, CYBA, CYP46A1, CYTH2, DAGLB, DAP, DBP, DCTD, DEAF1, DGCR6L, DHX38, DKK3, DMAP1, DMKN, DNAJC4, DNASE2, DNM2, DOHH, DPP4, DVL1, E2F4, ECE1, ECH1, EDARADD, EDNRA, EEF2, EHD3, EHMT2, EI24, EIF2B4, EIF4G1, ELOF1, ENG, ENO1, ENO2, ESRRA, FADS3, FAM20A, FAM20C, FBLN1, FBXW5, FIS1, FNDC1, FOLR2, FOXQ1, FRMD5, FTL, FUS, G6PC3, G6PD, GAK, GALE, GALK1, GALNS, GALNT11, GAS6, GDF5, GGA1, GMDS, GMPPA, GNB2, GNPDA1, GOLGA6L9, GPAA1, GPER1, GPR108, GPX3, GPX4, GRINA, GSDMD, GTF3C1, GUSBP11, GYPC, HAS1, HDAC11, HDLBP, HERC2, HLA-B, HLA-DMB, HLA-DPA1, HM13, HMCN1, HOXB2, HPCAL1, HPS1, HRAS, HSD17B14, HSPB1, ID3, IDH3B, IER3, IFI27, IFI35, IFI6, IFIT3, IKZF1, IL10RB, IL11, IL17RC, IL1R1, IL6, INF2, INO80B, INPPL1, IRAK1, JMJD7, KCND2, KIAA0319L, KIF7, KIFC3, KLHDC8B, KLHL22, KRT18P55, KYNU, LAMA4, LAMB2, LAPTM4B, LIMK2, LINC01000, LINC01535, LMAN2, LONP1, LRP1, LRP10, LRPAP1, LRSAM1, LTB4R, LTBP3, LTBR, LY6E, LZTR1, MADD, MAEA, MAF1, MAFB, MAGED2, MAN1B1, MAN2B1, MAN2B2, MAP1LC3A, MAPK12, MAPK3, MAPKAPK2, MATN2, MCOLN1, MDFIC, MED12, MEN1, MFAP2, MFGE8, MFSD10, MGAT1, MICAL1, MLLT1, MLST8, MMP1, MMP14, MMP3, MOB2, MPG, MPPE1, MRFAP1, MRGPRF, MROH1, MRPL23, MRPL28, MTMR9LP, MXD4, MXI1, MYLIP, NAMPT, NBEAL2, NDUFS2, NHS, NISCH, NME4, NR1H2, NTHL1, NTMT1, </w:t>
            </w:r>
            <w:r w:rsidRPr="00F56A2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TN1, NUP214, OBSL1, OLFML3, ORAI2, ORM2, P4HA2, P4HB, P4HTM, PARD3, PAX8-AS1, PCOLCE, PDXK, PEBP1, PEMT, PEX6, PGAM1, PGS1, PHB, PHGDH, PHLDA3, PI4KA, PIGQ, PITHD1, PITPNM1, PITX1, PKIG, PLAUR, PLD3, PLOD1, PLXDC1, PLXNB2, PMAIP1, PMPCA, PNPLA6, POLD2, POMGNT2, POR, PPIB, PPP1CA, PPP1R15A, PQBP1, PRDX2, PRPF31, PSAP, PSMB9, PSMC3, PSMD3, PSMF1, PTGDS, PTPRU, PYCR1, RAB29, RAB40C, RARRES2, RASD1, RASGRF1, RBCK1, RBM19, RFNG, RHOD, RIC8A, RIN3, RIPK3, RNASET2, RNH1, RPL13A, RPL28, RPS19BP1, RPS2, RPS2P32, RRBP1, RRP12, RXRB, S1PR1, SAA2, SALL2, SCRN2, SDF4, SDHA, SEL1L3, SELO, SERINC2, SERPING1, SESN2, SFRP1, SFRP2, SGSM2, SH2B1, SH3BP5, SIRT2, SIRT6, SLC1A5, SLC22A17, SLC25A1, SLC27A4, SLC37A2, SLC38A5, SLC39A8, SLC3A2, SLC44A2, SLC4A2, SLC5A3, SLC6A8, SLC7A8, SLCO4A1, SMARCB1, SMARCD2, SMCR6, SMPD1, SNAP47, SNRNP70, SNRPB, SNRPN, SNTB2, SOBP, SPAG7, SPEG, SPG7, SPNS1, SQSTM1, SRM, ST3GAL1, ST3GAL4, ST6GALNAC6, SULF2, SUN2, SYT7, TAX1BP3, TBC1D17, TCEA2, TCN2, TGFB1, THAP11, THOC5, TIMM44, TMED3, TMED9, TMEM115, TMEM132A, TMEM140, TMEM203, TMEM208, TMEM63A, TNFAIP6, TNIP2, TRAPPC6A, TRMT2A, TRPC4AP, TSC2, TSPAN17, TUBA4A, TUBGCP2, TUBGCP6, TXN2, TYK2, UBA7, UBL7, UBXN6, ULK3, UNC45A, UNC93B1, UROS, USP19, VAC14, VEGFA, VGLL4, VPS39, WASF2, WBP2, WDR46, WDR6, WDR73, WDR74, XPC, XPO6, YPEL3, ZMAT3, ZMAT5, ZNF282, ZNF358, ZNF385D, ZNF503, ZNF513, ZRSR2</w:t>
            </w:r>
          </w:p>
        </w:tc>
      </w:tr>
    </w:tbl>
    <w:p w:rsidR="00006313" w:rsidRDefault="00006313" w:rsidP="0000631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006313" w:rsidSect="00B2698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A2CB2"/>
    <w:multiLevelType w:val="hybridMultilevel"/>
    <w:tmpl w:val="B686A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05C08"/>
    <w:multiLevelType w:val="hybridMultilevel"/>
    <w:tmpl w:val="BDE481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B66889"/>
    <w:multiLevelType w:val="hybridMultilevel"/>
    <w:tmpl w:val="60004828"/>
    <w:lvl w:ilvl="0" w:tplc="8B026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2A3152"/>
    <w:multiLevelType w:val="hybridMultilevel"/>
    <w:tmpl w:val="CA8AC5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0AA7D84"/>
    <w:multiLevelType w:val="hybridMultilevel"/>
    <w:tmpl w:val="E17CD7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2585B1E"/>
    <w:multiLevelType w:val="hybridMultilevel"/>
    <w:tmpl w:val="8C24A9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CD4C83"/>
    <w:multiLevelType w:val="hybridMultilevel"/>
    <w:tmpl w:val="60004828"/>
    <w:lvl w:ilvl="0" w:tplc="8B026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A35381"/>
    <w:multiLevelType w:val="hybridMultilevel"/>
    <w:tmpl w:val="E17CD7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AC0700"/>
    <w:multiLevelType w:val="hybridMultilevel"/>
    <w:tmpl w:val="60004828"/>
    <w:lvl w:ilvl="0" w:tplc="8B026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77739A"/>
    <w:multiLevelType w:val="hybridMultilevel"/>
    <w:tmpl w:val="A2680F8C"/>
    <w:lvl w:ilvl="0" w:tplc="0CCAE7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843BC1"/>
    <w:multiLevelType w:val="hybridMultilevel"/>
    <w:tmpl w:val="3CB41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162A8D"/>
    <w:multiLevelType w:val="hybridMultilevel"/>
    <w:tmpl w:val="231A1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0"/>
  </w:num>
  <w:num w:numId="4">
    <w:abstractNumId w:val="1"/>
  </w:num>
  <w:num w:numId="5">
    <w:abstractNumId w:val="4"/>
  </w:num>
  <w:num w:numId="6">
    <w:abstractNumId w:val="5"/>
  </w:num>
  <w:num w:numId="7">
    <w:abstractNumId w:val="11"/>
  </w:num>
  <w:num w:numId="8">
    <w:abstractNumId w:val="3"/>
  </w:num>
  <w:num w:numId="9">
    <w:abstractNumId w:val="9"/>
  </w:num>
  <w:num w:numId="10">
    <w:abstractNumId w:val="8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98D"/>
    <w:rsid w:val="00001624"/>
    <w:rsid w:val="00003B70"/>
    <w:rsid w:val="00005E36"/>
    <w:rsid w:val="00006313"/>
    <w:rsid w:val="00007826"/>
    <w:rsid w:val="000133B9"/>
    <w:rsid w:val="0002371C"/>
    <w:rsid w:val="0002372C"/>
    <w:rsid w:val="00023BED"/>
    <w:rsid w:val="00037197"/>
    <w:rsid w:val="00050ED3"/>
    <w:rsid w:val="000572BB"/>
    <w:rsid w:val="000619E0"/>
    <w:rsid w:val="00062E41"/>
    <w:rsid w:val="000741DD"/>
    <w:rsid w:val="000748BA"/>
    <w:rsid w:val="00080CA0"/>
    <w:rsid w:val="00086CB2"/>
    <w:rsid w:val="000906E4"/>
    <w:rsid w:val="000947D8"/>
    <w:rsid w:val="000964AC"/>
    <w:rsid w:val="000976A0"/>
    <w:rsid w:val="000A4EB5"/>
    <w:rsid w:val="000A5A6C"/>
    <w:rsid w:val="000A5B51"/>
    <w:rsid w:val="000A7B9F"/>
    <w:rsid w:val="000C0E14"/>
    <w:rsid w:val="000C346B"/>
    <w:rsid w:val="000C4519"/>
    <w:rsid w:val="000D57C9"/>
    <w:rsid w:val="000D5EB8"/>
    <w:rsid w:val="000D74B2"/>
    <w:rsid w:val="000E6542"/>
    <w:rsid w:val="000F12F4"/>
    <w:rsid w:val="000F57B8"/>
    <w:rsid w:val="0010494F"/>
    <w:rsid w:val="0010585A"/>
    <w:rsid w:val="00106012"/>
    <w:rsid w:val="00106943"/>
    <w:rsid w:val="001128C5"/>
    <w:rsid w:val="00116D5A"/>
    <w:rsid w:val="00117CD9"/>
    <w:rsid w:val="001215E1"/>
    <w:rsid w:val="00122C16"/>
    <w:rsid w:val="00123EEA"/>
    <w:rsid w:val="00150005"/>
    <w:rsid w:val="00150B3C"/>
    <w:rsid w:val="001542E1"/>
    <w:rsid w:val="00160CE9"/>
    <w:rsid w:val="0016235B"/>
    <w:rsid w:val="0016493F"/>
    <w:rsid w:val="00166458"/>
    <w:rsid w:val="0017138D"/>
    <w:rsid w:val="0017313E"/>
    <w:rsid w:val="00182E84"/>
    <w:rsid w:val="00196BF7"/>
    <w:rsid w:val="001A664D"/>
    <w:rsid w:val="001B0C4A"/>
    <w:rsid w:val="001B4907"/>
    <w:rsid w:val="001B4B8A"/>
    <w:rsid w:val="001C3C77"/>
    <w:rsid w:val="001D29F6"/>
    <w:rsid w:val="001D3E77"/>
    <w:rsid w:val="001E04AF"/>
    <w:rsid w:val="001E2493"/>
    <w:rsid w:val="001F3315"/>
    <w:rsid w:val="002043B6"/>
    <w:rsid w:val="002054BB"/>
    <w:rsid w:val="00210851"/>
    <w:rsid w:val="00212E88"/>
    <w:rsid w:val="00216703"/>
    <w:rsid w:val="00217029"/>
    <w:rsid w:val="00220AA9"/>
    <w:rsid w:val="002225C7"/>
    <w:rsid w:val="0022535F"/>
    <w:rsid w:val="00231452"/>
    <w:rsid w:val="002325B6"/>
    <w:rsid w:val="0023599B"/>
    <w:rsid w:val="00242E00"/>
    <w:rsid w:val="00254BB0"/>
    <w:rsid w:val="00255677"/>
    <w:rsid w:val="00257718"/>
    <w:rsid w:val="0026191A"/>
    <w:rsid w:val="00274DE2"/>
    <w:rsid w:val="0027634C"/>
    <w:rsid w:val="002847EA"/>
    <w:rsid w:val="002852D6"/>
    <w:rsid w:val="00290AA2"/>
    <w:rsid w:val="00290F75"/>
    <w:rsid w:val="00291C69"/>
    <w:rsid w:val="00293D04"/>
    <w:rsid w:val="002A4138"/>
    <w:rsid w:val="002A4B68"/>
    <w:rsid w:val="002A708F"/>
    <w:rsid w:val="002B05DC"/>
    <w:rsid w:val="002B4E08"/>
    <w:rsid w:val="002C5FB4"/>
    <w:rsid w:val="002C6604"/>
    <w:rsid w:val="002C67B3"/>
    <w:rsid w:val="002D3A2F"/>
    <w:rsid w:val="002D5F36"/>
    <w:rsid w:val="002E0F15"/>
    <w:rsid w:val="002F4E34"/>
    <w:rsid w:val="0030236B"/>
    <w:rsid w:val="003038A3"/>
    <w:rsid w:val="003073C1"/>
    <w:rsid w:val="0031209C"/>
    <w:rsid w:val="00313A18"/>
    <w:rsid w:val="003155F4"/>
    <w:rsid w:val="00316873"/>
    <w:rsid w:val="003178A0"/>
    <w:rsid w:val="00322C21"/>
    <w:rsid w:val="003230EF"/>
    <w:rsid w:val="00335A76"/>
    <w:rsid w:val="00335ED9"/>
    <w:rsid w:val="003371A5"/>
    <w:rsid w:val="00337CDD"/>
    <w:rsid w:val="003457B1"/>
    <w:rsid w:val="00346368"/>
    <w:rsid w:val="003539AA"/>
    <w:rsid w:val="00353F95"/>
    <w:rsid w:val="00356BF2"/>
    <w:rsid w:val="00363646"/>
    <w:rsid w:val="00365150"/>
    <w:rsid w:val="00366CF4"/>
    <w:rsid w:val="00372364"/>
    <w:rsid w:val="003A2577"/>
    <w:rsid w:val="003A31D5"/>
    <w:rsid w:val="003B2EE5"/>
    <w:rsid w:val="003B3B84"/>
    <w:rsid w:val="003C05A1"/>
    <w:rsid w:val="003C3F17"/>
    <w:rsid w:val="003C465B"/>
    <w:rsid w:val="003C47E7"/>
    <w:rsid w:val="003D639C"/>
    <w:rsid w:val="003E0D85"/>
    <w:rsid w:val="003E6E4A"/>
    <w:rsid w:val="003F2E35"/>
    <w:rsid w:val="003F4DE5"/>
    <w:rsid w:val="00415938"/>
    <w:rsid w:val="0042194C"/>
    <w:rsid w:val="004267F8"/>
    <w:rsid w:val="00427C64"/>
    <w:rsid w:val="00434467"/>
    <w:rsid w:val="00440011"/>
    <w:rsid w:val="00447A5E"/>
    <w:rsid w:val="0045213A"/>
    <w:rsid w:val="00454696"/>
    <w:rsid w:val="004573C1"/>
    <w:rsid w:val="00464187"/>
    <w:rsid w:val="00470937"/>
    <w:rsid w:val="0047326F"/>
    <w:rsid w:val="00473917"/>
    <w:rsid w:val="00482A06"/>
    <w:rsid w:val="0048546F"/>
    <w:rsid w:val="004907C2"/>
    <w:rsid w:val="00492622"/>
    <w:rsid w:val="004934D1"/>
    <w:rsid w:val="00493525"/>
    <w:rsid w:val="0049577E"/>
    <w:rsid w:val="004A3EA4"/>
    <w:rsid w:val="004A469F"/>
    <w:rsid w:val="004A4EA1"/>
    <w:rsid w:val="004A6284"/>
    <w:rsid w:val="004B004B"/>
    <w:rsid w:val="004B212A"/>
    <w:rsid w:val="004B22C3"/>
    <w:rsid w:val="004B3E40"/>
    <w:rsid w:val="004B5F11"/>
    <w:rsid w:val="004B71C6"/>
    <w:rsid w:val="004D39B4"/>
    <w:rsid w:val="004E4C28"/>
    <w:rsid w:val="004F0E4F"/>
    <w:rsid w:val="004F10C4"/>
    <w:rsid w:val="004F3386"/>
    <w:rsid w:val="004F435A"/>
    <w:rsid w:val="004F522E"/>
    <w:rsid w:val="004F6473"/>
    <w:rsid w:val="0050263F"/>
    <w:rsid w:val="005028CC"/>
    <w:rsid w:val="00514115"/>
    <w:rsid w:val="00524B39"/>
    <w:rsid w:val="00526DB8"/>
    <w:rsid w:val="005273F3"/>
    <w:rsid w:val="00532732"/>
    <w:rsid w:val="00532C95"/>
    <w:rsid w:val="005330DB"/>
    <w:rsid w:val="00535D82"/>
    <w:rsid w:val="005431D3"/>
    <w:rsid w:val="005507AC"/>
    <w:rsid w:val="00550C22"/>
    <w:rsid w:val="005514D8"/>
    <w:rsid w:val="005554BE"/>
    <w:rsid w:val="005578C2"/>
    <w:rsid w:val="00557A51"/>
    <w:rsid w:val="005654D7"/>
    <w:rsid w:val="005664CC"/>
    <w:rsid w:val="00570C5A"/>
    <w:rsid w:val="00573498"/>
    <w:rsid w:val="00576C98"/>
    <w:rsid w:val="005773E5"/>
    <w:rsid w:val="00577495"/>
    <w:rsid w:val="005903C7"/>
    <w:rsid w:val="0059158B"/>
    <w:rsid w:val="005931B7"/>
    <w:rsid w:val="005A5342"/>
    <w:rsid w:val="005A71DB"/>
    <w:rsid w:val="005B08C8"/>
    <w:rsid w:val="005C0552"/>
    <w:rsid w:val="005C154B"/>
    <w:rsid w:val="005C253C"/>
    <w:rsid w:val="005C3439"/>
    <w:rsid w:val="005C4648"/>
    <w:rsid w:val="005D2DCD"/>
    <w:rsid w:val="005D66D8"/>
    <w:rsid w:val="005E23F2"/>
    <w:rsid w:val="005E45C9"/>
    <w:rsid w:val="005F2A07"/>
    <w:rsid w:val="00600429"/>
    <w:rsid w:val="00604AA1"/>
    <w:rsid w:val="006062C5"/>
    <w:rsid w:val="006223D8"/>
    <w:rsid w:val="006238F2"/>
    <w:rsid w:val="00627CAE"/>
    <w:rsid w:val="00631ECC"/>
    <w:rsid w:val="00634984"/>
    <w:rsid w:val="006503B5"/>
    <w:rsid w:val="00650878"/>
    <w:rsid w:val="00656B0F"/>
    <w:rsid w:val="00665708"/>
    <w:rsid w:val="006663F5"/>
    <w:rsid w:val="00676C0D"/>
    <w:rsid w:val="00676D43"/>
    <w:rsid w:val="00677A7E"/>
    <w:rsid w:val="00683DA2"/>
    <w:rsid w:val="0069026B"/>
    <w:rsid w:val="00692828"/>
    <w:rsid w:val="00696423"/>
    <w:rsid w:val="006A4535"/>
    <w:rsid w:val="006A4AB9"/>
    <w:rsid w:val="006A4B4E"/>
    <w:rsid w:val="006A4F3B"/>
    <w:rsid w:val="006A5CA3"/>
    <w:rsid w:val="006B6484"/>
    <w:rsid w:val="006C10D1"/>
    <w:rsid w:val="006C5706"/>
    <w:rsid w:val="006D23C0"/>
    <w:rsid w:val="006D41E7"/>
    <w:rsid w:val="006D5406"/>
    <w:rsid w:val="006D662C"/>
    <w:rsid w:val="006E1E2D"/>
    <w:rsid w:val="006E2C9B"/>
    <w:rsid w:val="006E3939"/>
    <w:rsid w:val="006E3B34"/>
    <w:rsid w:val="006E41C7"/>
    <w:rsid w:val="006F2494"/>
    <w:rsid w:val="006F4CE2"/>
    <w:rsid w:val="006F5E2B"/>
    <w:rsid w:val="00701AC7"/>
    <w:rsid w:val="00704532"/>
    <w:rsid w:val="00706FFC"/>
    <w:rsid w:val="00712590"/>
    <w:rsid w:val="00713544"/>
    <w:rsid w:val="00716A02"/>
    <w:rsid w:val="007215CB"/>
    <w:rsid w:val="0072224E"/>
    <w:rsid w:val="007231E7"/>
    <w:rsid w:val="00723C39"/>
    <w:rsid w:val="00726E96"/>
    <w:rsid w:val="00736D19"/>
    <w:rsid w:val="00737B66"/>
    <w:rsid w:val="00740F0F"/>
    <w:rsid w:val="00742253"/>
    <w:rsid w:val="00746846"/>
    <w:rsid w:val="00750BEE"/>
    <w:rsid w:val="00754BCA"/>
    <w:rsid w:val="00755509"/>
    <w:rsid w:val="00757EAC"/>
    <w:rsid w:val="007626B0"/>
    <w:rsid w:val="00764933"/>
    <w:rsid w:val="00765B4B"/>
    <w:rsid w:val="00765B94"/>
    <w:rsid w:val="00770AE7"/>
    <w:rsid w:val="00773C59"/>
    <w:rsid w:val="00790E26"/>
    <w:rsid w:val="00792687"/>
    <w:rsid w:val="00792FD9"/>
    <w:rsid w:val="007951C5"/>
    <w:rsid w:val="0079665B"/>
    <w:rsid w:val="00796DB8"/>
    <w:rsid w:val="007A611B"/>
    <w:rsid w:val="007A7A27"/>
    <w:rsid w:val="007B23CD"/>
    <w:rsid w:val="007B3A98"/>
    <w:rsid w:val="007B48A7"/>
    <w:rsid w:val="007B63B5"/>
    <w:rsid w:val="007C37E6"/>
    <w:rsid w:val="007C45BE"/>
    <w:rsid w:val="007C6AB2"/>
    <w:rsid w:val="007D3D4D"/>
    <w:rsid w:val="007D57BA"/>
    <w:rsid w:val="007D646B"/>
    <w:rsid w:val="007D708A"/>
    <w:rsid w:val="007D73EA"/>
    <w:rsid w:val="007D7D67"/>
    <w:rsid w:val="007E1326"/>
    <w:rsid w:val="007F24C7"/>
    <w:rsid w:val="007F3F26"/>
    <w:rsid w:val="00807140"/>
    <w:rsid w:val="0080742C"/>
    <w:rsid w:val="00820653"/>
    <w:rsid w:val="00825677"/>
    <w:rsid w:val="00825CAB"/>
    <w:rsid w:val="00827272"/>
    <w:rsid w:val="008360FB"/>
    <w:rsid w:val="008423A9"/>
    <w:rsid w:val="0084338B"/>
    <w:rsid w:val="00843B57"/>
    <w:rsid w:val="00843F29"/>
    <w:rsid w:val="0084668B"/>
    <w:rsid w:val="00846FBE"/>
    <w:rsid w:val="008520A2"/>
    <w:rsid w:val="008530E6"/>
    <w:rsid w:val="0085558B"/>
    <w:rsid w:val="00856F18"/>
    <w:rsid w:val="0085745C"/>
    <w:rsid w:val="0086084E"/>
    <w:rsid w:val="00865B2C"/>
    <w:rsid w:val="00866B8D"/>
    <w:rsid w:val="00875553"/>
    <w:rsid w:val="00876158"/>
    <w:rsid w:val="008762C0"/>
    <w:rsid w:val="008821E7"/>
    <w:rsid w:val="00884FBC"/>
    <w:rsid w:val="00890895"/>
    <w:rsid w:val="008910F0"/>
    <w:rsid w:val="008A09F7"/>
    <w:rsid w:val="008A2872"/>
    <w:rsid w:val="008A40EA"/>
    <w:rsid w:val="008B244B"/>
    <w:rsid w:val="008B605C"/>
    <w:rsid w:val="008C08E5"/>
    <w:rsid w:val="008C5F45"/>
    <w:rsid w:val="008C78B9"/>
    <w:rsid w:val="008D5EB1"/>
    <w:rsid w:val="008E43BF"/>
    <w:rsid w:val="008F03E4"/>
    <w:rsid w:val="008F1D35"/>
    <w:rsid w:val="008F2B50"/>
    <w:rsid w:val="008F4723"/>
    <w:rsid w:val="008F7138"/>
    <w:rsid w:val="0090189E"/>
    <w:rsid w:val="00903601"/>
    <w:rsid w:val="00904C28"/>
    <w:rsid w:val="009126A0"/>
    <w:rsid w:val="00916554"/>
    <w:rsid w:val="00920511"/>
    <w:rsid w:val="00925728"/>
    <w:rsid w:val="00927B31"/>
    <w:rsid w:val="00941800"/>
    <w:rsid w:val="00945C66"/>
    <w:rsid w:val="0095333C"/>
    <w:rsid w:val="00957101"/>
    <w:rsid w:val="009704CE"/>
    <w:rsid w:val="0097073E"/>
    <w:rsid w:val="00970845"/>
    <w:rsid w:val="00975554"/>
    <w:rsid w:val="0098091B"/>
    <w:rsid w:val="0098604A"/>
    <w:rsid w:val="009903BA"/>
    <w:rsid w:val="009914AA"/>
    <w:rsid w:val="0099478C"/>
    <w:rsid w:val="009B12FD"/>
    <w:rsid w:val="009C09C4"/>
    <w:rsid w:val="009C0C1E"/>
    <w:rsid w:val="009C0E05"/>
    <w:rsid w:val="009C2071"/>
    <w:rsid w:val="009C56C5"/>
    <w:rsid w:val="009C60CF"/>
    <w:rsid w:val="009C63E2"/>
    <w:rsid w:val="009C7FC0"/>
    <w:rsid w:val="009D4DB0"/>
    <w:rsid w:val="009E1FFB"/>
    <w:rsid w:val="009E2896"/>
    <w:rsid w:val="009F3855"/>
    <w:rsid w:val="009F6364"/>
    <w:rsid w:val="00A01317"/>
    <w:rsid w:val="00A05A93"/>
    <w:rsid w:val="00A10C69"/>
    <w:rsid w:val="00A1533D"/>
    <w:rsid w:val="00A17367"/>
    <w:rsid w:val="00A2210B"/>
    <w:rsid w:val="00A2446B"/>
    <w:rsid w:val="00A346F0"/>
    <w:rsid w:val="00A35A15"/>
    <w:rsid w:val="00A35BDB"/>
    <w:rsid w:val="00A35E90"/>
    <w:rsid w:val="00A36B89"/>
    <w:rsid w:val="00A42867"/>
    <w:rsid w:val="00A43F0A"/>
    <w:rsid w:val="00A4734F"/>
    <w:rsid w:val="00A57F96"/>
    <w:rsid w:val="00A60EB2"/>
    <w:rsid w:val="00A614E8"/>
    <w:rsid w:val="00A66FD1"/>
    <w:rsid w:val="00A724B9"/>
    <w:rsid w:val="00A7728F"/>
    <w:rsid w:val="00A827D5"/>
    <w:rsid w:val="00A83CD2"/>
    <w:rsid w:val="00A94CBF"/>
    <w:rsid w:val="00A97226"/>
    <w:rsid w:val="00A97DAD"/>
    <w:rsid w:val="00AA0963"/>
    <w:rsid w:val="00AA09A3"/>
    <w:rsid w:val="00AB2426"/>
    <w:rsid w:val="00AB3701"/>
    <w:rsid w:val="00AB63D2"/>
    <w:rsid w:val="00AB7DEF"/>
    <w:rsid w:val="00AC179D"/>
    <w:rsid w:val="00AD3602"/>
    <w:rsid w:val="00AD496A"/>
    <w:rsid w:val="00AD4E24"/>
    <w:rsid w:val="00AE3614"/>
    <w:rsid w:val="00AF3450"/>
    <w:rsid w:val="00AF3EF6"/>
    <w:rsid w:val="00B00613"/>
    <w:rsid w:val="00B02FB3"/>
    <w:rsid w:val="00B03B7B"/>
    <w:rsid w:val="00B03D4E"/>
    <w:rsid w:val="00B05513"/>
    <w:rsid w:val="00B22846"/>
    <w:rsid w:val="00B2698D"/>
    <w:rsid w:val="00B42FCB"/>
    <w:rsid w:val="00B46895"/>
    <w:rsid w:val="00B5035B"/>
    <w:rsid w:val="00B61E57"/>
    <w:rsid w:val="00B620CA"/>
    <w:rsid w:val="00B722AC"/>
    <w:rsid w:val="00B762B3"/>
    <w:rsid w:val="00B811FE"/>
    <w:rsid w:val="00B83171"/>
    <w:rsid w:val="00B918B3"/>
    <w:rsid w:val="00B91F42"/>
    <w:rsid w:val="00B95948"/>
    <w:rsid w:val="00BA6FE2"/>
    <w:rsid w:val="00BB15A2"/>
    <w:rsid w:val="00BB32D2"/>
    <w:rsid w:val="00BB3FB4"/>
    <w:rsid w:val="00BB5A4A"/>
    <w:rsid w:val="00BC3B16"/>
    <w:rsid w:val="00BC74E4"/>
    <w:rsid w:val="00BD01D9"/>
    <w:rsid w:val="00BD4484"/>
    <w:rsid w:val="00BD7223"/>
    <w:rsid w:val="00BE292A"/>
    <w:rsid w:val="00BE4DBE"/>
    <w:rsid w:val="00BE5A47"/>
    <w:rsid w:val="00BE6928"/>
    <w:rsid w:val="00BE6EFD"/>
    <w:rsid w:val="00BF0E24"/>
    <w:rsid w:val="00C102BA"/>
    <w:rsid w:val="00C15C98"/>
    <w:rsid w:val="00C2163C"/>
    <w:rsid w:val="00C31065"/>
    <w:rsid w:val="00C3160F"/>
    <w:rsid w:val="00C322C0"/>
    <w:rsid w:val="00C345B7"/>
    <w:rsid w:val="00C363CE"/>
    <w:rsid w:val="00C36E9A"/>
    <w:rsid w:val="00C42BEA"/>
    <w:rsid w:val="00C436A8"/>
    <w:rsid w:val="00C55454"/>
    <w:rsid w:val="00C60F02"/>
    <w:rsid w:val="00C633D5"/>
    <w:rsid w:val="00C6464A"/>
    <w:rsid w:val="00C70FD7"/>
    <w:rsid w:val="00C76248"/>
    <w:rsid w:val="00C76E6B"/>
    <w:rsid w:val="00C77CB9"/>
    <w:rsid w:val="00C810B5"/>
    <w:rsid w:val="00C81DF3"/>
    <w:rsid w:val="00C82F1B"/>
    <w:rsid w:val="00C82FE2"/>
    <w:rsid w:val="00C86A12"/>
    <w:rsid w:val="00C93243"/>
    <w:rsid w:val="00CA10F2"/>
    <w:rsid w:val="00CB1F33"/>
    <w:rsid w:val="00CB5CC6"/>
    <w:rsid w:val="00CB63C0"/>
    <w:rsid w:val="00CB67BF"/>
    <w:rsid w:val="00CC00C2"/>
    <w:rsid w:val="00CC01D7"/>
    <w:rsid w:val="00CC13B0"/>
    <w:rsid w:val="00CC257E"/>
    <w:rsid w:val="00CC792E"/>
    <w:rsid w:val="00CD01BD"/>
    <w:rsid w:val="00CD0DC0"/>
    <w:rsid w:val="00CE243C"/>
    <w:rsid w:val="00CE331E"/>
    <w:rsid w:val="00CE6116"/>
    <w:rsid w:val="00CF0AE1"/>
    <w:rsid w:val="00CF7573"/>
    <w:rsid w:val="00D00EFF"/>
    <w:rsid w:val="00D017C3"/>
    <w:rsid w:val="00D02AFF"/>
    <w:rsid w:val="00D02B95"/>
    <w:rsid w:val="00D04A1A"/>
    <w:rsid w:val="00D122A0"/>
    <w:rsid w:val="00D12D34"/>
    <w:rsid w:val="00D13247"/>
    <w:rsid w:val="00D13491"/>
    <w:rsid w:val="00D15C21"/>
    <w:rsid w:val="00D1669D"/>
    <w:rsid w:val="00D20858"/>
    <w:rsid w:val="00D23763"/>
    <w:rsid w:val="00D2450F"/>
    <w:rsid w:val="00D24685"/>
    <w:rsid w:val="00D25CAD"/>
    <w:rsid w:val="00D304A0"/>
    <w:rsid w:val="00D33317"/>
    <w:rsid w:val="00D44615"/>
    <w:rsid w:val="00D50A97"/>
    <w:rsid w:val="00D51BAE"/>
    <w:rsid w:val="00D62628"/>
    <w:rsid w:val="00D64480"/>
    <w:rsid w:val="00D64DC1"/>
    <w:rsid w:val="00D71BF9"/>
    <w:rsid w:val="00D875AD"/>
    <w:rsid w:val="00D935C7"/>
    <w:rsid w:val="00D94B1E"/>
    <w:rsid w:val="00DA354B"/>
    <w:rsid w:val="00DA65D3"/>
    <w:rsid w:val="00DA71DA"/>
    <w:rsid w:val="00DB1A63"/>
    <w:rsid w:val="00DC4677"/>
    <w:rsid w:val="00DC50C8"/>
    <w:rsid w:val="00DD1350"/>
    <w:rsid w:val="00DD1450"/>
    <w:rsid w:val="00DD19DF"/>
    <w:rsid w:val="00DD2583"/>
    <w:rsid w:val="00DD276D"/>
    <w:rsid w:val="00DD5740"/>
    <w:rsid w:val="00DD5859"/>
    <w:rsid w:val="00E00DD0"/>
    <w:rsid w:val="00E02105"/>
    <w:rsid w:val="00E039C4"/>
    <w:rsid w:val="00E117EB"/>
    <w:rsid w:val="00E266A7"/>
    <w:rsid w:val="00E2790D"/>
    <w:rsid w:val="00E3560B"/>
    <w:rsid w:val="00E370C9"/>
    <w:rsid w:val="00E37A5C"/>
    <w:rsid w:val="00E40562"/>
    <w:rsid w:val="00E42080"/>
    <w:rsid w:val="00E52895"/>
    <w:rsid w:val="00E57807"/>
    <w:rsid w:val="00E6069D"/>
    <w:rsid w:val="00E7004D"/>
    <w:rsid w:val="00E70EA8"/>
    <w:rsid w:val="00E72D25"/>
    <w:rsid w:val="00E83174"/>
    <w:rsid w:val="00E8579C"/>
    <w:rsid w:val="00E86111"/>
    <w:rsid w:val="00E869BA"/>
    <w:rsid w:val="00E86E2A"/>
    <w:rsid w:val="00E87C41"/>
    <w:rsid w:val="00E950A5"/>
    <w:rsid w:val="00E97E11"/>
    <w:rsid w:val="00EA37FC"/>
    <w:rsid w:val="00EA4F57"/>
    <w:rsid w:val="00EA6715"/>
    <w:rsid w:val="00EA7EC1"/>
    <w:rsid w:val="00EB38E6"/>
    <w:rsid w:val="00EB3DCA"/>
    <w:rsid w:val="00EB48E0"/>
    <w:rsid w:val="00ED0393"/>
    <w:rsid w:val="00ED1B77"/>
    <w:rsid w:val="00EE49AF"/>
    <w:rsid w:val="00EE590C"/>
    <w:rsid w:val="00EE5A48"/>
    <w:rsid w:val="00EF2355"/>
    <w:rsid w:val="00EF3603"/>
    <w:rsid w:val="00EF450B"/>
    <w:rsid w:val="00EF5D44"/>
    <w:rsid w:val="00F02633"/>
    <w:rsid w:val="00F13C21"/>
    <w:rsid w:val="00F146FC"/>
    <w:rsid w:val="00F149A4"/>
    <w:rsid w:val="00F214E3"/>
    <w:rsid w:val="00F2387A"/>
    <w:rsid w:val="00F265C5"/>
    <w:rsid w:val="00F30BD6"/>
    <w:rsid w:val="00F34D52"/>
    <w:rsid w:val="00F402E4"/>
    <w:rsid w:val="00F45374"/>
    <w:rsid w:val="00F46E22"/>
    <w:rsid w:val="00F50ADC"/>
    <w:rsid w:val="00F555D1"/>
    <w:rsid w:val="00F56172"/>
    <w:rsid w:val="00F56A21"/>
    <w:rsid w:val="00F6311E"/>
    <w:rsid w:val="00F64AFD"/>
    <w:rsid w:val="00F66891"/>
    <w:rsid w:val="00F74EED"/>
    <w:rsid w:val="00F769F9"/>
    <w:rsid w:val="00F86D33"/>
    <w:rsid w:val="00F873E7"/>
    <w:rsid w:val="00F91517"/>
    <w:rsid w:val="00F94EAC"/>
    <w:rsid w:val="00FB2E7C"/>
    <w:rsid w:val="00FB3F09"/>
    <w:rsid w:val="00FC77BB"/>
    <w:rsid w:val="00FD089E"/>
    <w:rsid w:val="00FD0963"/>
    <w:rsid w:val="00FD30D7"/>
    <w:rsid w:val="00FD3512"/>
    <w:rsid w:val="00FD4EA4"/>
    <w:rsid w:val="00FE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46340C-8752-45D7-8BCC-42E4720F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55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55F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8579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F2B5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82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Laboratory</dc:creator>
  <cp:keywords/>
  <dc:description/>
  <cp:lastModifiedBy>MCBLaboratory</cp:lastModifiedBy>
  <cp:revision>8</cp:revision>
  <dcterms:created xsi:type="dcterms:W3CDTF">2024-09-24T17:34:00Z</dcterms:created>
  <dcterms:modified xsi:type="dcterms:W3CDTF">2024-09-24T17:38:00Z</dcterms:modified>
</cp:coreProperties>
</file>